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E9BF5" w14:textId="79732976" w:rsidR="00B57510" w:rsidRPr="003345D3" w:rsidRDefault="00B57510" w:rsidP="00B57510">
      <w:pPr>
        <w:pStyle w:val="Heading3"/>
        <w:spacing w:line="480" w:lineRule="auto"/>
        <w:jc w:val="both"/>
        <w:rPr>
          <w:rFonts w:asciiTheme="minorHAnsi" w:hAnsiTheme="minorHAnsi" w:cstheme="minorHAnsi"/>
          <w:color w:val="auto"/>
        </w:rPr>
      </w:pPr>
      <w:r w:rsidRPr="003345D3">
        <w:rPr>
          <w:rFonts w:asciiTheme="minorHAnsi" w:hAnsiTheme="minorHAnsi" w:cstheme="minorHAnsi"/>
          <w:b/>
          <w:bCs/>
          <w:color w:val="auto"/>
        </w:rPr>
        <w:t>Table S4. Associations of upward temperature shifts at lag 0 day and downward temperature shifts at lag 2 day with total MI, STEMI, and NSTEMI hospitalizations in the central, southern, and northern regions of Sweden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2250"/>
        <w:gridCol w:w="1530"/>
        <w:gridCol w:w="2205"/>
        <w:gridCol w:w="809"/>
        <w:gridCol w:w="262"/>
        <w:gridCol w:w="2000"/>
        <w:gridCol w:w="821"/>
        <w:gridCol w:w="262"/>
        <w:gridCol w:w="2000"/>
        <w:gridCol w:w="821"/>
      </w:tblGrid>
      <w:tr w:rsidR="00B57510" w:rsidRPr="005C684C" w14:paraId="6C40352E" w14:textId="77777777" w:rsidTr="008F0719">
        <w:trPr>
          <w:trHeight w:val="315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11A746" w14:textId="77777777" w:rsidR="00B57510" w:rsidRPr="005C684C" w:rsidRDefault="00B57510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Temperature variability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4AF4C8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3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D7A05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Total MI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D1BC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0CA73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STEMI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7D9D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6AFBA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NSTEMI</w:t>
            </w:r>
          </w:p>
        </w:tc>
      </w:tr>
      <w:tr w:rsidR="00B57510" w:rsidRPr="005C684C" w14:paraId="687C16C1" w14:textId="77777777" w:rsidTr="008F0719">
        <w:trPr>
          <w:trHeight w:val="315"/>
        </w:trPr>
        <w:tc>
          <w:tcPr>
            <w:tcW w:w="22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511E8" w14:textId="77777777" w:rsidR="00B57510" w:rsidRPr="005C684C" w:rsidRDefault="00B57510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CD635" w14:textId="77777777" w:rsidR="00B57510" w:rsidRPr="005C684C" w:rsidRDefault="00B57510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2A2DF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OR </w:t>
            </w:r>
          </w:p>
          <w:p w14:paraId="726F02E6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F331C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6EE5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32A19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OR </w:t>
            </w:r>
          </w:p>
          <w:p w14:paraId="40A2D1EE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C70ED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094B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249E1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OR</w:t>
            </w:r>
          </w:p>
          <w:p w14:paraId="43790917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E94B8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B57510" w:rsidRPr="005C684C" w14:paraId="057165CB" w14:textId="77777777" w:rsidTr="008F0719">
        <w:trPr>
          <w:trHeight w:val="315"/>
        </w:trPr>
        <w:tc>
          <w:tcPr>
            <w:tcW w:w="5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E7FD" w14:textId="77777777" w:rsidR="00B57510" w:rsidRPr="005C684C" w:rsidRDefault="00B57510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Upward temperature shift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DB1B" w14:textId="77777777" w:rsidR="00B57510" w:rsidRPr="005C684C" w:rsidRDefault="00B57510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80F0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40C4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8747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9419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4CBD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B757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B57510" w:rsidRPr="005C684C" w14:paraId="559D55E1" w14:textId="77777777" w:rsidTr="008F0719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C069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67AB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orth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D7B2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12 (1.003,1.02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B9ED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B974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5076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13 (0.998,1.02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96FC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7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2367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08F3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11 (1.001,1.02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26B8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B57510" w:rsidRPr="005C684C" w14:paraId="6CBF69CF" w14:textId="77777777" w:rsidTr="008F0719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8E4E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F997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ente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D2A0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11 (1.005,1.01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0384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AC0F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6B67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13 (1.002,1.02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31D9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2D19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D4B3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11 (1.004,1.01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AED8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B57510" w:rsidRPr="005C684C" w14:paraId="262852B0" w14:textId="77777777" w:rsidTr="008F0719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2622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AA9D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0EB8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9 (1.003,1.01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7FD7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0A29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A36E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15 (1.004,1.02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9951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708D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8693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6 (0.999,1.01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7578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10</w:t>
            </w:r>
          </w:p>
        </w:tc>
      </w:tr>
      <w:tr w:rsidR="00B57510" w:rsidRPr="005C684C" w14:paraId="7E4E4CB8" w14:textId="77777777" w:rsidTr="008F0719">
        <w:trPr>
          <w:trHeight w:val="315"/>
        </w:trPr>
        <w:tc>
          <w:tcPr>
            <w:tcW w:w="5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F876" w14:textId="77777777" w:rsidR="00B57510" w:rsidRPr="005C684C" w:rsidRDefault="00B57510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Downward temperature shift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AE7F" w14:textId="77777777" w:rsidR="00B57510" w:rsidRPr="005C684C" w:rsidRDefault="00B57510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F9B4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57BE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D657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7192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96BA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293F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B57510" w:rsidRPr="005C684C" w14:paraId="4BE01381" w14:textId="77777777" w:rsidTr="008F0719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3258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2B6B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orth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6C5B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99 (0.991,1.00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B9A5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4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DFEE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AA5E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4 (0.990,1.01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AA1F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7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3629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A700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97 (0.988,1.00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7840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96</w:t>
            </w:r>
          </w:p>
        </w:tc>
      </w:tr>
      <w:tr w:rsidR="00B57510" w:rsidRPr="005C684C" w14:paraId="54402445" w14:textId="77777777" w:rsidTr="008F0719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170C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29BB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ente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ED3C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4 (0.998,1.01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EBD8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5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7729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5AD9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11 (1.001,1.02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39E2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611A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FFA8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1 (0.994,1.00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A85F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11</w:t>
            </w:r>
          </w:p>
        </w:tc>
      </w:tr>
      <w:tr w:rsidR="00B57510" w:rsidRPr="005C684C" w14:paraId="0F602C5F" w14:textId="77777777" w:rsidTr="008F0719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C4A27" w14:textId="77777777" w:rsidR="00B57510" w:rsidRPr="005C684C" w:rsidRDefault="00B57510" w:rsidP="008F0719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580E7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EE360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2 (0.996,1.008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5C254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5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CCBEF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86B3C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9 (0.999,1.020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6CDB7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EB520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7900D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99 (0.992,1.00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E0D47" w14:textId="77777777" w:rsidR="00B57510" w:rsidRPr="005C684C" w:rsidRDefault="00B57510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C684C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67</w:t>
            </w:r>
          </w:p>
        </w:tc>
      </w:tr>
    </w:tbl>
    <w:p w14:paraId="6385FE91" w14:textId="4CCA763D" w:rsidR="0048038D" w:rsidRDefault="00B57510" w:rsidP="00B57510">
      <w:pPr>
        <w:spacing w:line="276" w:lineRule="auto"/>
        <w:jc w:val="both"/>
      </w:pPr>
      <w:r w:rsidRPr="003345D3">
        <w:rPr>
          <w:rFonts w:cstheme="minorHAnsi"/>
          <w:sz w:val="24"/>
          <w:szCs w:val="24"/>
        </w:rPr>
        <w:t xml:space="preserve">Note: MI, myocardial infarction. STEMI, ST-segment elevation myocardial infarction. </w:t>
      </w:r>
      <w:r>
        <w:rPr>
          <w:rFonts w:cstheme="minorHAnsi"/>
          <w:sz w:val="24"/>
          <w:szCs w:val="24"/>
        </w:rPr>
        <w:t>NSTEMI, non-ST-segment elevation myocardial infarction</w:t>
      </w:r>
      <w:r w:rsidRPr="003345D3">
        <w:rPr>
          <w:rFonts w:cstheme="minorHAnsi"/>
          <w:sz w:val="24"/>
          <w:szCs w:val="24"/>
        </w:rPr>
        <w:t>. Total MI refers to all types of MI hospitalizations combined.</w:t>
      </w:r>
      <w:r>
        <w:rPr>
          <w:rFonts w:cstheme="minorHAnsi"/>
          <w:sz w:val="24"/>
          <w:szCs w:val="24"/>
        </w:rPr>
        <w:t xml:space="preserve"> </w:t>
      </w:r>
      <w:r w:rsidRPr="008E25BE">
        <w:rPr>
          <w:rFonts w:ascii="Calibri" w:hAnsi="Calibri" w:cs="Calibri"/>
          <w:sz w:val="24"/>
          <w:szCs w:val="24"/>
        </w:rPr>
        <w:t>OR, odds ratio</w:t>
      </w:r>
      <w:r>
        <w:rPr>
          <w:rFonts w:ascii="Calibri" w:hAnsi="Calibri" w:cs="Calibri"/>
          <w:sz w:val="24"/>
          <w:szCs w:val="24"/>
        </w:rPr>
        <w:t>.</w:t>
      </w:r>
      <w:r w:rsidRPr="008E25BE">
        <w:rPr>
          <w:rFonts w:ascii="Calibri" w:hAnsi="Calibri" w:cs="Calibri"/>
          <w:sz w:val="24"/>
          <w:szCs w:val="24"/>
        </w:rPr>
        <w:t xml:space="preserve"> CI, confidence interval.</w:t>
      </w:r>
    </w:p>
    <w:sectPr w:rsidR="0048038D" w:rsidSect="00B575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510"/>
    <w:rsid w:val="002930B2"/>
    <w:rsid w:val="003469B9"/>
    <w:rsid w:val="0048038D"/>
    <w:rsid w:val="00B57510"/>
    <w:rsid w:val="00F1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E04A5"/>
  <w15:chartTrackingRefBased/>
  <w15:docId w15:val="{E7EF7945-52EE-4945-BF15-9D90BD967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510"/>
    <w:rPr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751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5751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>BILH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2</cp:revision>
  <dcterms:created xsi:type="dcterms:W3CDTF">2025-04-17T18:00:00Z</dcterms:created>
  <dcterms:modified xsi:type="dcterms:W3CDTF">2025-04-17T19:07:00Z</dcterms:modified>
</cp:coreProperties>
</file>